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Fig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10, Table1, S1 T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 Fig2, S2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Fig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13, Table2, Fig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S3 Table, S1 Fig</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 Table3, S4 Table, S2 Fig</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yle14">
    <w:name w:val="기본 단락 글꼴"/>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05T09:03:00Z</dcterms:created>
  <dc:creator>mocampo</dc:creator>
  <dc:description/>
  <cp:keywords/>
  <dc:language>en-US</dc:language>
  <cp:lastModifiedBy>Windows User</cp:lastModifiedBy>
  <dcterms:modified xsi:type="dcterms:W3CDTF">2020-01-07T08:48:00Z</dcterms:modified>
  <cp:revision>13</cp:revision>
  <dc:subject/>
  <dc:title>Microsoft Word - PRISMA 2009 Checklist.doc</dc:title>
</cp:coreProperties>
</file>